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AEF" w:rsidRPr="00845C97" w:rsidRDefault="009D2AEF" w:rsidP="009D2AEF">
      <w:pPr>
        <w:rPr>
          <w:rFonts w:ascii="Times New Roman" w:hAnsi="Times New Roman" w:cs="Times New Roman"/>
          <w:sz w:val="24"/>
          <w:szCs w:val="24"/>
        </w:rPr>
      </w:pPr>
      <w:r w:rsidRPr="00845C97">
        <w:rPr>
          <w:rFonts w:ascii="Times New Roman" w:hAnsi="Times New Roman" w:cs="Times New Roman"/>
          <w:sz w:val="24"/>
          <w:szCs w:val="24"/>
        </w:rPr>
        <w:t>Table S2 Real-time PCR primer pairs and Thermal programs used in this study</w:t>
      </w:r>
    </w:p>
    <w:p w:rsidR="009D2AEF" w:rsidRPr="00726294" w:rsidRDefault="009D2AEF" w:rsidP="009D2AE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777" w:type="dxa"/>
        <w:tblInd w:w="2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37"/>
        <w:gridCol w:w="5528"/>
        <w:gridCol w:w="4536"/>
        <w:gridCol w:w="1276"/>
      </w:tblGrid>
      <w:tr w:rsidR="009D2AEF" w:rsidRPr="00726294" w:rsidTr="000F5C24">
        <w:trPr>
          <w:trHeight w:val="489"/>
        </w:trPr>
        <w:tc>
          <w:tcPr>
            <w:tcW w:w="2437" w:type="dxa"/>
            <w:tcBorders>
              <w:left w:val="nil"/>
              <w:bottom w:val="single" w:sz="4" w:space="0" w:color="auto"/>
              <w:right w:val="nil"/>
            </w:tcBorders>
          </w:tcPr>
          <w:p w:rsidR="009D2AEF" w:rsidRPr="00726294" w:rsidRDefault="009D2AEF" w:rsidP="000F5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Target genes</w:t>
            </w:r>
          </w:p>
        </w:tc>
        <w:tc>
          <w:tcPr>
            <w:tcW w:w="5528" w:type="dxa"/>
            <w:tcBorders>
              <w:left w:val="nil"/>
              <w:bottom w:val="single" w:sz="4" w:space="0" w:color="auto"/>
              <w:right w:val="nil"/>
            </w:tcBorders>
          </w:tcPr>
          <w:p w:rsidR="009D2AEF" w:rsidRPr="00726294" w:rsidRDefault="009D2AEF" w:rsidP="000F5C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Sequence (5’-3’) of primer pairs</w:t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</w:tcPr>
          <w:p w:rsidR="009D2AEF" w:rsidRPr="00726294" w:rsidRDefault="009D2AEF" w:rsidP="000F5C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bookmarkStart w:id="1" w:name="OLE_LINK2"/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Thermal programs</w:t>
            </w:r>
            <w:bookmarkEnd w:id="0"/>
            <w:bookmarkEnd w:id="1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9D2AEF" w:rsidRPr="00726294" w:rsidRDefault="009D2AEF" w:rsidP="000F5C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9D2AEF" w:rsidRPr="00726294" w:rsidTr="000F5C24">
        <w:trPr>
          <w:trHeight w:val="543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:rsidR="009D2AEF" w:rsidRPr="00726294" w:rsidRDefault="009D2AEF" w:rsidP="009D2AEF">
            <w:pPr>
              <w:spacing w:beforeLines="100" w:before="312"/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i/>
                <w:sz w:val="24"/>
                <w:szCs w:val="24"/>
              </w:rPr>
              <w:t>arsB</w:t>
            </w:r>
          </w:p>
        </w:tc>
        <w:tc>
          <w:tcPr>
            <w:tcW w:w="55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2AEF" w:rsidRPr="00726294" w:rsidRDefault="009D2AEF" w:rsidP="009D2AEF">
            <w:pPr>
              <w:spacing w:beforeLines="50" w:before="156"/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rsB1F:</w:t>
            </w: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GGTGTGGAACATCGTCTGGAAYGCNAC</w:t>
            </w:r>
          </w:p>
          <w:p w:rsidR="009D2AEF" w:rsidRPr="00726294" w:rsidRDefault="009D2AEF" w:rsidP="000F5C24">
            <w:pPr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rsB1R:</w:t>
            </w: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CAGGCCGTACACCACCAGRTACATNCC</w:t>
            </w:r>
          </w:p>
          <w:p w:rsidR="009D2AEF" w:rsidRPr="00726294" w:rsidRDefault="009D2AEF" w:rsidP="000F5C24">
            <w:pPr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</w:pPr>
          </w:p>
          <w:p w:rsidR="009D2AEF" w:rsidRPr="00726294" w:rsidRDefault="009D2AEF" w:rsidP="000F5C24">
            <w:pPr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  <w:t>amlt-42F:TCGCGTAATACGCTGGAGAT</w:t>
            </w:r>
          </w:p>
          <w:p w:rsidR="009D2AEF" w:rsidRPr="00726294" w:rsidRDefault="009D2AEF" w:rsidP="000F5C24">
            <w:pPr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  <w:t>amlt-376R:</w:t>
            </w: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6294"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  <w:t>ACTTTCTCGCCGTCTTCCTT</w:t>
            </w:r>
          </w:p>
          <w:p w:rsidR="009D2AEF" w:rsidRPr="00726294" w:rsidRDefault="009D2AEF" w:rsidP="000F5C24">
            <w:pPr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9D2AEF" w:rsidRPr="00726294" w:rsidRDefault="009D2AEF" w:rsidP="009D2AEF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30s at 95</w:t>
            </w:r>
            <w:r w:rsidRPr="00726294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, 40 cycles of 10s at 95</w:t>
            </w:r>
            <w:r w:rsidRPr="00726294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, 30s at 55</w:t>
            </w:r>
            <w:r w:rsidRPr="00726294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, and 45s at 72</w:t>
            </w:r>
            <w:r w:rsidRPr="00726294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D2AEF" w:rsidRPr="00C11498" w:rsidRDefault="009D2AEF" w:rsidP="009D2AEF">
            <w:pPr>
              <w:spacing w:beforeLines="100" w:before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</w:p>
          <w:p w:rsidR="009D2AEF" w:rsidRPr="00726294" w:rsidRDefault="009D2AEF" w:rsidP="000F5C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2AEF" w:rsidRPr="00726294" w:rsidTr="000F5C24">
        <w:trPr>
          <w:trHeight w:val="543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:rsidR="009D2AEF" w:rsidRPr="00726294" w:rsidRDefault="009D2AEF" w:rsidP="000F5C24">
            <w:pPr>
              <w:ind w:firstLineChars="350" w:firstLine="84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9D2AEF" w:rsidRPr="00726294" w:rsidRDefault="009D2AEF" w:rsidP="000F5C24">
            <w:pPr>
              <w:ind w:firstLineChars="350" w:firstLine="84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i/>
                <w:sz w:val="24"/>
                <w:szCs w:val="24"/>
              </w:rPr>
              <w:t>arsC</w:t>
            </w:r>
          </w:p>
        </w:tc>
        <w:tc>
          <w:tcPr>
            <w:tcW w:w="55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D2AEF" w:rsidRPr="00726294" w:rsidRDefault="009D2AEF" w:rsidP="000F5C24">
            <w:pPr>
              <w:jc w:val="center"/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9D2AEF" w:rsidRPr="00726294" w:rsidRDefault="009D2AEF" w:rsidP="009D2AEF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30s at 95</w:t>
            </w:r>
            <w:r w:rsidRPr="00726294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, 40 cycles of 5s at 95</w:t>
            </w:r>
            <w:r w:rsidRPr="00726294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, 30s at 55</w:t>
            </w:r>
            <w:r w:rsidRPr="00726294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, and 15s at 72</w:t>
            </w:r>
            <w:r w:rsidRPr="00726294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D2AEF" w:rsidRPr="00726294" w:rsidRDefault="009D2AEF" w:rsidP="009D2AEF">
            <w:pPr>
              <w:spacing w:beforeLines="80" w:before="24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</w:p>
          <w:p w:rsidR="009D2AEF" w:rsidRPr="00726294" w:rsidRDefault="009D2AEF" w:rsidP="000F5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2AEF" w:rsidRPr="00726294" w:rsidTr="000F5C24">
        <w:trPr>
          <w:trHeight w:val="543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:rsidR="009D2AEF" w:rsidRPr="00726294" w:rsidRDefault="009D2AEF" w:rsidP="009D2AEF">
            <w:pPr>
              <w:spacing w:beforeLines="100" w:before="312"/>
              <w:ind w:firstLineChars="350" w:firstLine="84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i/>
                <w:sz w:val="24"/>
                <w:szCs w:val="24"/>
              </w:rPr>
              <w:t>arrA</w:t>
            </w:r>
          </w:p>
        </w:tc>
        <w:tc>
          <w:tcPr>
            <w:tcW w:w="55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D2AEF" w:rsidRPr="00726294" w:rsidRDefault="009D2AEF" w:rsidP="009D2AEF">
            <w:pPr>
              <w:spacing w:beforeLines="80" w:before="249" w:line="240" w:lineRule="exact"/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  <w:t>AS1F:CGAAGTTCGTCCCGATHACNTGG</w:t>
            </w:r>
          </w:p>
          <w:p w:rsidR="009D2AEF" w:rsidRPr="00726294" w:rsidRDefault="009D2AEF" w:rsidP="000F5C24">
            <w:pPr>
              <w:spacing w:line="240" w:lineRule="exact"/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  <w:t>AS1R GGGGTGCGGTCYTTNARYTC</w:t>
            </w:r>
          </w:p>
          <w:p w:rsidR="009D2AEF" w:rsidRPr="00726294" w:rsidRDefault="009D2AEF" w:rsidP="000F5C24">
            <w:pPr>
              <w:spacing w:line="240" w:lineRule="exact"/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</w:pPr>
          </w:p>
          <w:p w:rsidR="009D2AEF" w:rsidRPr="00726294" w:rsidRDefault="009D2AEF" w:rsidP="009D2AEF">
            <w:pPr>
              <w:spacing w:beforeLines="50" w:before="156"/>
              <w:jc w:val="left"/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  <w:t>arsMF1:</w:t>
            </w: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6294"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  <w:t>TCYCTCGGCTGCGGCAAYCCVAC</w:t>
            </w:r>
          </w:p>
          <w:p w:rsidR="009D2AEF" w:rsidRPr="00726294" w:rsidRDefault="009D2AEF" w:rsidP="000F5C24">
            <w:pPr>
              <w:spacing w:line="240" w:lineRule="exact"/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  <w:t>arsMR1:</w:t>
            </w: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6294"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  <w:t>CGWCCGCCWGGCTTWAGYACCC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9D2AEF" w:rsidRPr="00726294" w:rsidRDefault="009D2AEF" w:rsidP="009D2AEF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3"/>
            <w:bookmarkStart w:id="3" w:name="OLE_LINK4"/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30s at 95</w:t>
            </w:r>
            <w:r w:rsidRPr="00726294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, 40 cycles of 5s at 95</w:t>
            </w:r>
            <w:r w:rsidRPr="00726294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, 30s at 55</w:t>
            </w:r>
            <w:r w:rsidRPr="00726294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, and 45s at 72</w:t>
            </w:r>
            <w:r w:rsidRPr="00726294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bookmarkEnd w:id="2"/>
            <w:bookmarkEnd w:id="3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D2AEF" w:rsidRPr="00726294" w:rsidRDefault="009D2AEF" w:rsidP="000F5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D2AEF" w:rsidRPr="00C11498" w:rsidRDefault="009D2AEF" w:rsidP="000F5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</w:p>
          <w:p w:rsidR="009D2AEF" w:rsidRPr="00726294" w:rsidRDefault="009D2AEF" w:rsidP="000F5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2AEF" w:rsidRPr="00726294" w:rsidTr="000F5C24">
        <w:trPr>
          <w:trHeight w:val="543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:rsidR="009D2AEF" w:rsidRPr="00726294" w:rsidRDefault="009D2AEF" w:rsidP="009D2AEF">
            <w:pPr>
              <w:spacing w:beforeLines="100" w:before="312"/>
              <w:ind w:firstLineChars="350" w:firstLine="84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i/>
                <w:sz w:val="24"/>
                <w:szCs w:val="24"/>
              </w:rPr>
              <w:t>arsM</w:t>
            </w:r>
          </w:p>
        </w:tc>
        <w:tc>
          <w:tcPr>
            <w:tcW w:w="55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D2AEF" w:rsidRPr="00726294" w:rsidRDefault="009D2AEF" w:rsidP="000F5C24">
            <w:pPr>
              <w:jc w:val="center"/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9D2AEF" w:rsidRPr="00726294" w:rsidRDefault="009D2AEF" w:rsidP="009D2AEF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5"/>
            <w:bookmarkStart w:id="5" w:name="OLE_LINK6"/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30s at 95</w:t>
            </w:r>
            <w:r w:rsidRPr="00726294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, 40 cycles of 5s at 95</w:t>
            </w:r>
            <w:r w:rsidRPr="00726294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, 35s at 62</w:t>
            </w:r>
            <w:r w:rsidRPr="00726294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, and 45s at 72</w:t>
            </w:r>
            <w:r w:rsidRPr="00726294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bookmarkEnd w:id="4"/>
            <w:bookmarkEnd w:id="5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D2AEF" w:rsidRPr="00726294" w:rsidRDefault="009D2AEF" w:rsidP="009D2AEF">
            <w:pPr>
              <w:spacing w:beforeLines="80" w:before="24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</w:p>
        </w:tc>
      </w:tr>
      <w:tr w:rsidR="009D2AEF" w:rsidRPr="00726294" w:rsidTr="000F5C24">
        <w:trPr>
          <w:trHeight w:val="543"/>
        </w:trPr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2AEF" w:rsidRPr="00726294" w:rsidRDefault="009D2AEF" w:rsidP="009D2AEF">
            <w:pPr>
              <w:spacing w:beforeLines="100" w:before="312"/>
              <w:ind w:firstLineChars="350" w:firstLine="84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i/>
                <w:sz w:val="24"/>
                <w:szCs w:val="24"/>
              </w:rPr>
              <w:t>aro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2AEF" w:rsidRPr="00726294" w:rsidRDefault="009D2AEF" w:rsidP="009D2AEF">
            <w:pPr>
              <w:spacing w:beforeLines="50" w:before="156"/>
              <w:jc w:val="left"/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  <w:t>AroAdeg1F:GTSGGBTGYGGMTAYCABGYCTA</w:t>
            </w:r>
          </w:p>
          <w:p w:rsidR="009D2AEF" w:rsidRPr="00726294" w:rsidRDefault="009D2AEF" w:rsidP="000F5C24">
            <w:pPr>
              <w:jc w:val="left"/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  <w:t>AroAdeg1R:TTGTASGCBGGNCGRTTRTGRAT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2AEF" w:rsidRPr="00726294" w:rsidRDefault="009D2AEF" w:rsidP="009D2AEF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30s at 95</w:t>
            </w:r>
            <w:r w:rsidRPr="00726294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, 40 cycles of 5s at 95</w:t>
            </w:r>
            <w:r w:rsidRPr="00726294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, 35s at 62</w:t>
            </w:r>
            <w:r w:rsidRPr="00726294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, and 45s at 72</w:t>
            </w:r>
            <w:r w:rsidRPr="00726294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2AEF" w:rsidRPr="00726294" w:rsidRDefault="009D2AEF" w:rsidP="009D2AEF">
            <w:pPr>
              <w:spacing w:beforeLines="100" w:before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</w:p>
        </w:tc>
      </w:tr>
      <w:tr w:rsidR="009D2AEF" w:rsidRPr="00726294" w:rsidTr="000F5C24">
        <w:trPr>
          <w:trHeight w:val="543"/>
        </w:trPr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2AEF" w:rsidRPr="00726294" w:rsidRDefault="009D2AEF" w:rsidP="009D2AEF">
            <w:pPr>
              <w:spacing w:beforeLines="100" w:before="312"/>
              <w:ind w:firstLineChars="350" w:firstLine="84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2AEF" w:rsidRPr="00726294" w:rsidRDefault="009D2AEF" w:rsidP="000F5C24">
            <w:pPr>
              <w:jc w:val="left"/>
              <w:rPr>
                <w:rFonts w:ascii="Times New Roman" w:hAnsi="Times New Roman" w:cs="Times New Roman"/>
                <w:bCs/>
                <w:color w:val="2E2E2E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2AEF" w:rsidRPr="00726294" w:rsidRDefault="009D2AEF" w:rsidP="009D2AEF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2AEF" w:rsidRPr="00726294" w:rsidRDefault="009D2AEF" w:rsidP="009D2AEF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D2AEF" w:rsidRPr="00C50CDC" w:rsidRDefault="009D2AEF" w:rsidP="009D2AEF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C50CDC">
        <w:rPr>
          <w:rFonts w:ascii="Times New Roman" w:hAnsi="Times New Roman" w:cs="Times New Roman"/>
          <w:b/>
          <w:sz w:val="28"/>
          <w:szCs w:val="28"/>
        </w:rPr>
        <w:t xml:space="preserve">References </w:t>
      </w:r>
    </w:p>
    <w:p w:rsidR="009D2AEF" w:rsidRPr="00C07068" w:rsidRDefault="009D2AEF" w:rsidP="009D2AE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6" w:name="_ENREF_1"/>
      <w:r w:rsidRPr="00C07068">
        <w:rPr>
          <w:rFonts w:ascii="Times New Roman" w:hAnsi="Times New Roman" w:cs="Times New Roman"/>
          <w:noProof/>
          <w:sz w:val="20"/>
          <w:szCs w:val="24"/>
        </w:rPr>
        <w:t>1. Achour AR, Bauda P, Billard P (2007) Diversity of arsenite transporter genes from arsenic-resistant soil bacteria. Res Microbiol 158: 128-137.</w:t>
      </w:r>
      <w:bookmarkEnd w:id="6"/>
    </w:p>
    <w:p w:rsidR="009D2AEF" w:rsidRPr="00C07068" w:rsidRDefault="009D2AEF" w:rsidP="009D2AE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7" w:name="_ENREF_2"/>
      <w:r w:rsidRPr="00C07068">
        <w:rPr>
          <w:rFonts w:ascii="Times New Roman" w:hAnsi="Times New Roman" w:cs="Times New Roman"/>
          <w:noProof/>
          <w:sz w:val="20"/>
          <w:szCs w:val="24"/>
        </w:rPr>
        <w:t>2. Sun G (2004) Arsenic contamination and arsenicosis in China. Toxicol Appl Pharmacol 198: 268-271.</w:t>
      </w:r>
      <w:bookmarkEnd w:id="7"/>
    </w:p>
    <w:p w:rsidR="009D2AEF" w:rsidRPr="00C07068" w:rsidRDefault="009D2AEF" w:rsidP="009D2AE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8" w:name="_ENREF_3"/>
      <w:r w:rsidRPr="00C07068">
        <w:rPr>
          <w:rFonts w:ascii="Times New Roman" w:hAnsi="Times New Roman" w:cs="Times New Roman"/>
          <w:noProof/>
          <w:sz w:val="20"/>
          <w:szCs w:val="24"/>
        </w:rPr>
        <w:t>3. Song B, Chyun E, Jaffé PR, Ward BB (2009) Molecular methods to detect and monitor dissimilatory arsenate</w:t>
      </w:r>
      <w:r w:rsidRPr="00C07068">
        <w:rPr>
          <w:rFonts w:ascii="宋体" w:eastAsia="宋体" w:hAnsi="宋体" w:cs="宋体" w:hint="eastAsia"/>
          <w:noProof/>
          <w:sz w:val="20"/>
          <w:szCs w:val="24"/>
        </w:rPr>
        <w:t>‐</w:t>
      </w:r>
      <w:r w:rsidRPr="00C07068">
        <w:rPr>
          <w:rFonts w:ascii="Times New Roman" w:hAnsi="Times New Roman" w:cs="Times New Roman"/>
          <w:noProof/>
          <w:sz w:val="20"/>
          <w:szCs w:val="24"/>
        </w:rPr>
        <w:t>respiring bacteria (DARB) in sediments. FEMS microbiology ecology 68: 108-117.</w:t>
      </w:r>
      <w:bookmarkEnd w:id="8"/>
    </w:p>
    <w:p w:rsidR="009D2AEF" w:rsidRPr="00C07068" w:rsidRDefault="009D2AEF" w:rsidP="009D2AE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9" w:name="_ENREF_4"/>
      <w:r w:rsidRPr="00C07068">
        <w:rPr>
          <w:rFonts w:ascii="Times New Roman" w:hAnsi="Times New Roman" w:cs="Times New Roman"/>
          <w:noProof/>
          <w:sz w:val="20"/>
          <w:szCs w:val="24"/>
        </w:rPr>
        <w:lastRenderedPageBreak/>
        <w:t>4. Jia Y, Huang H, Zhong M, Wang F-H, Zhang L-M, et al. (2013) Microbial arsenic methylation in soil and rice rhizosphere. Environmental science &amp; technology 47: 3141-3148.</w:t>
      </w:r>
      <w:bookmarkEnd w:id="9"/>
    </w:p>
    <w:p w:rsidR="009D2AEF" w:rsidRPr="00C07068" w:rsidRDefault="009D2AEF" w:rsidP="009D2AEF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10" w:name="_ENREF_5"/>
      <w:r w:rsidRPr="00C07068">
        <w:rPr>
          <w:rFonts w:ascii="Times New Roman" w:hAnsi="Times New Roman" w:cs="Times New Roman"/>
          <w:noProof/>
          <w:sz w:val="20"/>
          <w:szCs w:val="24"/>
        </w:rPr>
        <w:t>5. Inskeep WP, Macur RE, Hamamura N, Warelow TP, Ward SA, et al. (2007) Detection, diversity and expression of aerobic bacterial arsenite oxidase genes. Environmental microbiology 9: 934-943.</w:t>
      </w:r>
      <w:bookmarkEnd w:id="10"/>
    </w:p>
    <w:p w:rsidR="009D2AEF" w:rsidRPr="00726294" w:rsidRDefault="009D2AEF" w:rsidP="009D2AEF">
      <w:pPr>
        <w:rPr>
          <w:rFonts w:ascii="Times New Roman" w:hAnsi="Times New Roman" w:cs="Times New Roman"/>
          <w:sz w:val="24"/>
          <w:szCs w:val="24"/>
        </w:rPr>
      </w:pPr>
      <w:bookmarkStart w:id="11" w:name="_GoBack"/>
      <w:bookmarkEnd w:id="11"/>
    </w:p>
    <w:p w:rsidR="00C809D5" w:rsidRDefault="00C809D5"/>
    <w:sectPr w:rsidR="00C809D5" w:rsidSect="009D2AE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2AEF" w:rsidRDefault="009D2AEF" w:rsidP="009D2AEF">
      <w:r>
        <w:separator/>
      </w:r>
    </w:p>
  </w:endnote>
  <w:endnote w:type="continuationSeparator" w:id="0">
    <w:p w:rsidR="009D2AEF" w:rsidRDefault="009D2AEF" w:rsidP="009D2A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2AEF" w:rsidRDefault="009D2AEF" w:rsidP="009D2AEF">
      <w:r>
        <w:separator/>
      </w:r>
    </w:p>
  </w:footnote>
  <w:footnote w:type="continuationSeparator" w:id="0">
    <w:p w:rsidR="009D2AEF" w:rsidRDefault="009D2AEF" w:rsidP="009D2A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841"/>
    <w:rsid w:val="009D2AEF"/>
    <w:rsid w:val="00B54841"/>
    <w:rsid w:val="00C80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2A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2A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2A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2A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2AE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2A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2A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2A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2A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2A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yluo</dc:creator>
  <cp:keywords/>
  <dc:description/>
  <cp:lastModifiedBy>bradyluo</cp:lastModifiedBy>
  <cp:revision>2</cp:revision>
  <dcterms:created xsi:type="dcterms:W3CDTF">2014-09-01T22:23:00Z</dcterms:created>
  <dcterms:modified xsi:type="dcterms:W3CDTF">2014-09-01T22:24:00Z</dcterms:modified>
</cp:coreProperties>
</file>